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4"/>
        <w:gridCol w:w="1427"/>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Title</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Abstract</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 para 1-3</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 para 5</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Methods, para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Methods, para 2-3 &amp; Tabl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Methods, para 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Methods, para 3 &amp; S1-S3 Table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4 &amp; Tabl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1 template</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6</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7-8</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6</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8</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 2 &amp; Figur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2</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Results, para 5 &amp; S4 table</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Results, par a 6-17 &amp; Fig 2-5 &amp; Table 4-7</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Results, para 6-17 &amp; Fig 2-5 &amp; Table 4-7</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 5</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Results, para 6-17 &amp; Fig 2-5 &amp; Table 4-7</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1, 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5-9</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rPr>
              <w:t>Discussion, para 11-12</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materi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4T17:15:00Z</dcterms:created>
  <dc:creator>mocampo</dc:creator>
  <dc:description/>
  <cp:keywords/>
  <dc:language>en-US</dc:language>
  <cp:lastModifiedBy>James Wilson</cp:lastModifiedBy>
  <dcterms:modified xsi:type="dcterms:W3CDTF">2021-02-22T21:06:00Z</dcterms:modified>
  <cp:revision>10</cp:revision>
  <dc:subject/>
  <dc:title>Microsoft Word - PRISMA 2009 Checklist.doc</dc:title>
</cp:coreProperties>
</file>